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68BE6" w14:textId="77777777" w:rsidR="003121A0" w:rsidRDefault="003121A0" w:rsidP="003121A0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x 1</w:t>
      </w:r>
    </w:p>
    <w:p w14:paraId="06019EDF" w14:textId="77777777" w:rsidR="003121A0" w:rsidRDefault="003121A0" w:rsidP="003121A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tems in recruitment questionnaire</w:t>
      </w:r>
    </w:p>
    <w:tbl>
      <w:tblPr>
        <w:tblW w:w="9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5"/>
        <w:gridCol w:w="3086"/>
        <w:gridCol w:w="3086"/>
      </w:tblGrid>
      <w:tr w:rsidR="003121A0" w14:paraId="5C7BFD3F" w14:textId="77777777" w:rsidTr="00530386">
        <w:trPr>
          <w:trHeight w:val="280"/>
        </w:trPr>
        <w:tc>
          <w:tcPr>
            <w:tcW w:w="3085" w:type="dxa"/>
          </w:tcPr>
          <w:p w14:paraId="073879DA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086" w:type="dxa"/>
          </w:tcPr>
          <w:p w14:paraId="1CA75373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086" w:type="dxa"/>
          </w:tcPr>
          <w:p w14:paraId="5A391F8B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TBP or theme</w:t>
            </w:r>
          </w:p>
        </w:tc>
      </w:tr>
      <w:tr w:rsidR="003121A0" w14:paraId="0343B395" w14:textId="77777777" w:rsidTr="00530386">
        <w:trPr>
          <w:trHeight w:val="451"/>
        </w:trPr>
        <w:tc>
          <w:tcPr>
            <w:tcW w:w="3085" w:type="dxa"/>
          </w:tcPr>
          <w:p w14:paraId="1BAF4D5B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3086" w:type="dxa"/>
          </w:tcPr>
          <w:p w14:paraId="2F374C04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choices</w:t>
            </w:r>
          </w:p>
        </w:tc>
        <w:tc>
          <w:tcPr>
            <w:tcW w:w="3086" w:type="dxa"/>
          </w:tcPr>
          <w:p w14:paraId="776BF284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2841EE12" w14:textId="77777777" w:rsidTr="00530386">
        <w:trPr>
          <w:trHeight w:val="435"/>
        </w:trPr>
        <w:tc>
          <w:tcPr>
            <w:tcW w:w="3085" w:type="dxa"/>
          </w:tcPr>
          <w:p w14:paraId="574D17E5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born in Canada</w:t>
            </w:r>
          </w:p>
        </w:tc>
        <w:tc>
          <w:tcPr>
            <w:tcW w:w="3086" w:type="dxa"/>
          </w:tcPr>
          <w:p w14:paraId="439A91F2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3086" w:type="dxa"/>
          </w:tcPr>
          <w:p w14:paraId="1BDDD505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197E33DE" w14:textId="77777777" w:rsidTr="00530386">
        <w:trPr>
          <w:trHeight w:val="918"/>
        </w:trPr>
        <w:tc>
          <w:tcPr>
            <w:tcW w:w="3085" w:type="dxa"/>
          </w:tcPr>
          <w:p w14:paraId="0456E66F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, what year you arrived in Canada</w:t>
            </w:r>
          </w:p>
        </w:tc>
        <w:tc>
          <w:tcPr>
            <w:tcW w:w="3086" w:type="dxa"/>
          </w:tcPr>
          <w:p w14:paraId="14D2E527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.</w:t>
            </w:r>
          </w:p>
        </w:tc>
        <w:tc>
          <w:tcPr>
            <w:tcW w:w="3086" w:type="dxa"/>
          </w:tcPr>
          <w:p w14:paraId="79ADBED0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6DC4AA3F" w14:textId="77777777" w:rsidTr="00530386">
        <w:trPr>
          <w:trHeight w:val="902"/>
        </w:trPr>
        <w:tc>
          <w:tcPr>
            <w:tcW w:w="3085" w:type="dxa"/>
          </w:tcPr>
          <w:p w14:paraId="19987A55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matrimonial status</w:t>
            </w:r>
          </w:p>
        </w:tc>
        <w:tc>
          <w:tcPr>
            <w:tcW w:w="3086" w:type="dxa"/>
          </w:tcPr>
          <w:p w14:paraId="0999C894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choices</w:t>
            </w:r>
          </w:p>
        </w:tc>
        <w:tc>
          <w:tcPr>
            <w:tcW w:w="3086" w:type="dxa"/>
          </w:tcPr>
          <w:p w14:paraId="6BB083FE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5D08A9FE" w14:textId="77777777" w:rsidTr="00530386">
        <w:trPr>
          <w:trHeight w:val="902"/>
        </w:trPr>
        <w:tc>
          <w:tcPr>
            <w:tcW w:w="3085" w:type="dxa"/>
          </w:tcPr>
          <w:p w14:paraId="2CC42035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</w:t>
            </w:r>
          </w:p>
        </w:tc>
        <w:tc>
          <w:tcPr>
            <w:tcW w:w="3086" w:type="dxa"/>
          </w:tcPr>
          <w:p w14:paraId="7B146BB0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choices including open-ended question (other)</w:t>
            </w:r>
          </w:p>
        </w:tc>
        <w:tc>
          <w:tcPr>
            <w:tcW w:w="3086" w:type="dxa"/>
          </w:tcPr>
          <w:p w14:paraId="5974485B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7134AD8F" w14:textId="77777777" w:rsidTr="00530386">
        <w:trPr>
          <w:trHeight w:val="918"/>
        </w:trPr>
        <w:tc>
          <w:tcPr>
            <w:tcW w:w="3085" w:type="dxa"/>
          </w:tcPr>
          <w:p w14:paraId="306E546F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nguage</w:t>
            </w:r>
          </w:p>
        </w:tc>
        <w:tc>
          <w:tcPr>
            <w:tcW w:w="3086" w:type="dxa"/>
          </w:tcPr>
          <w:p w14:paraId="13A9F407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choices including open-ended question (other)</w:t>
            </w:r>
          </w:p>
        </w:tc>
        <w:tc>
          <w:tcPr>
            <w:tcW w:w="3086" w:type="dxa"/>
          </w:tcPr>
          <w:p w14:paraId="7A0371E1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53D24D91" w14:textId="77777777" w:rsidTr="00530386">
        <w:trPr>
          <w:trHeight w:val="902"/>
        </w:trPr>
        <w:tc>
          <w:tcPr>
            <w:tcW w:w="3085" w:type="dxa"/>
          </w:tcPr>
          <w:p w14:paraId="0CF34BA7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any children do you have?</w:t>
            </w:r>
          </w:p>
        </w:tc>
        <w:tc>
          <w:tcPr>
            <w:tcW w:w="3086" w:type="dxa"/>
          </w:tcPr>
          <w:p w14:paraId="6CA9ED27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 ended + choice (this is my first pregnancy)</w:t>
            </w:r>
          </w:p>
        </w:tc>
        <w:tc>
          <w:tcPr>
            <w:tcW w:w="3086" w:type="dxa"/>
          </w:tcPr>
          <w:p w14:paraId="4DFBE6CE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6F5D02E2" w14:textId="77777777" w:rsidTr="00530386">
        <w:trPr>
          <w:trHeight w:val="451"/>
        </w:trPr>
        <w:tc>
          <w:tcPr>
            <w:tcW w:w="3085" w:type="dxa"/>
          </w:tcPr>
          <w:p w14:paraId="45F6A09F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diabetes?</w:t>
            </w:r>
          </w:p>
        </w:tc>
        <w:tc>
          <w:tcPr>
            <w:tcW w:w="3086" w:type="dxa"/>
          </w:tcPr>
          <w:p w14:paraId="217CD1A6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choices</w:t>
            </w:r>
          </w:p>
        </w:tc>
        <w:tc>
          <w:tcPr>
            <w:tcW w:w="3086" w:type="dxa"/>
          </w:tcPr>
          <w:p w14:paraId="4C8397A2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33FF9868" w14:textId="77777777" w:rsidTr="00530386">
        <w:trPr>
          <w:trHeight w:val="1354"/>
        </w:trPr>
        <w:tc>
          <w:tcPr>
            <w:tcW w:w="3085" w:type="dxa"/>
          </w:tcPr>
          <w:p w14:paraId="5E447A8E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is the healthcare provider that follows your pregnancy?</w:t>
            </w:r>
          </w:p>
        </w:tc>
        <w:tc>
          <w:tcPr>
            <w:tcW w:w="3086" w:type="dxa"/>
          </w:tcPr>
          <w:p w14:paraId="041E8D81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choices including open-ended question (other)</w:t>
            </w:r>
          </w:p>
        </w:tc>
        <w:tc>
          <w:tcPr>
            <w:tcW w:w="3086" w:type="dxa"/>
          </w:tcPr>
          <w:p w14:paraId="23274144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746DF382" w14:textId="77777777" w:rsidTr="00530386">
        <w:trPr>
          <w:trHeight w:val="1369"/>
        </w:trPr>
        <w:tc>
          <w:tcPr>
            <w:tcW w:w="3085" w:type="dxa"/>
          </w:tcPr>
          <w:p w14:paraId="6F86AB4A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ake part in programs during your pregnancy?</w:t>
            </w:r>
          </w:p>
        </w:tc>
        <w:tc>
          <w:tcPr>
            <w:tcW w:w="3086" w:type="dxa"/>
          </w:tcPr>
          <w:p w14:paraId="1C662A19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choices including open-ended (other)</w:t>
            </w:r>
          </w:p>
        </w:tc>
        <w:tc>
          <w:tcPr>
            <w:tcW w:w="3086" w:type="dxa"/>
          </w:tcPr>
          <w:p w14:paraId="1669D06F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  <w:tr w:rsidR="003121A0" w14:paraId="68E2C47A" w14:textId="77777777" w:rsidTr="00530386">
        <w:trPr>
          <w:trHeight w:val="451"/>
        </w:trPr>
        <w:tc>
          <w:tcPr>
            <w:tcW w:w="3085" w:type="dxa"/>
          </w:tcPr>
          <w:p w14:paraId="3923C37B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is your due date?</w:t>
            </w:r>
          </w:p>
        </w:tc>
        <w:tc>
          <w:tcPr>
            <w:tcW w:w="3086" w:type="dxa"/>
          </w:tcPr>
          <w:p w14:paraId="2C0F05E6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</w:t>
            </w:r>
          </w:p>
        </w:tc>
        <w:tc>
          <w:tcPr>
            <w:tcW w:w="3086" w:type="dxa"/>
          </w:tcPr>
          <w:p w14:paraId="57621594" w14:textId="77777777" w:rsidR="003121A0" w:rsidRDefault="003121A0" w:rsidP="00530386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ociodemo</w:t>
            </w:r>
            <w:proofErr w:type="spellEnd"/>
          </w:p>
        </w:tc>
      </w:tr>
    </w:tbl>
    <w:p w14:paraId="5E9863DF" w14:textId="77777777" w:rsidR="003121A0" w:rsidRDefault="003121A0" w:rsidP="003121A0"/>
    <w:p w14:paraId="173C3CE7" w14:textId="77777777" w:rsidR="003121A0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  <w:r>
        <w:rPr>
          <w:color w:val="000000"/>
        </w:rPr>
        <w:lastRenderedPageBreak/>
        <w:tab/>
      </w:r>
    </w:p>
    <w:p w14:paraId="7CF92A0E" w14:textId="77777777" w:rsidR="003121A0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</w:p>
    <w:p w14:paraId="7DCF4781" w14:textId="77777777" w:rsidR="003121A0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</w:p>
    <w:p w14:paraId="13F719C6" w14:textId="77777777" w:rsidR="003121A0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</w:p>
    <w:p w14:paraId="09A488CA" w14:textId="77777777" w:rsidR="003121A0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</w:p>
    <w:p w14:paraId="08206848" w14:textId="77777777" w:rsidR="003121A0" w:rsidRPr="00C17D49" w:rsidRDefault="003121A0" w:rsidP="003121A0">
      <w:pPr>
        <w:keepLines/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902"/>
          <w:tab w:val="left" w:pos="9204"/>
        </w:tabs>
        <w:spacing w:after="0" w:line="240" w:lineRule="auto"/>
        <w:jc w:val="both"/>
        <w:rPr>
          <w:color w:val="000000"/>
        </w:rPr>
      </w:pPr>
    </w:p>
    <w:p w14:paraId="5E4D3CCA" w14:textId="77777777" w:rsidR="003121A0" w:rsidRDefault="003121A0" w:rsidP="003121A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tems in the second trimester questionnaire</w:t>
      </w:r>
    </w:p>
    <w:tbl>
      <w:tblPr>
        <w:tblW w:w="9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6"/>
        <w:gridCol w:w="4622"/>
        <w:gridCol w:w="4287"/>
      </w:tblGrid>
      <w:tr w:rsidR="003121A0" w14:paraId="5B8B106A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0E0E0"/>
          </w:tcPr>
          <w:p w14:paraId="5421F8C8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365203F9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rPr>
                <w:b/>
              </w:rPr>
              <w:t>Items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036F2FD7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P constructs or themes (scale of 6 choices going from “totally agree to totally disagree)</w:t>
            </w:r>
          </w:p>
        </w:tc>
      </w:tr>
      <w:tr w:rsidR="003121A0" w14:paraId="07E45EAB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01018D06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338BE2D7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 plan of taking the pertussis vaccine during pregnancy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188A2CC6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Intention </w:t>
            </w:r>
          </w:p>
        </w:tc>
      </w:tr>
      <w:tr w:rsidR="003121A0" w14:paraId="73DFCF16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5F1080D3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172B17C7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My personal values will incite me to take the pertussis vaccine during pregnancy 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6B3BE57D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 xml:space="preserve">Perceived behavioral control </w:t>
            </w:r>
          </w:p>
        </w:tc>
      </w:tr>
      <w:tr w:rsidR="003121A0" w14:paraId="2A81C874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6C1887BC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3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041C242C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 am at risk to get pertussis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46A45C9D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12A90ECE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4FF3E6AD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4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AE56133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My baby is a risk to get pertussis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2CCEC003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6B0666F7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7AA9B4E5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5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B8DC102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I get pertussis, it will have severe consequences on my bab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68324177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7E2AF69F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6FA911C8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6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441C0FD4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 am worried about the possibility that my baby gets pertussis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039820B2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09797A1F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5144272C" w14:textId="77777777" w:rsidR="003121A0" w:rsidRDefault="003121A0" w:rsidP="00530386">
            <w:pPr>
              <w:tabs>
                <w:tab w:val="left" w:pos="540"/>
              </w:tabs>
              <w:jc w:val="center"/>
            </w:pPr>
            <w:r>
              <w:t>7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3E9FB51A" w14:textId="77777777" w:rsidR="003121A0" w:rsidRDefault="003121A0" w:rsidP="00530386">
            <w:pPr>
              <w:tabs>
                <w:tab w:val="left" w:pos="540"/>
              </w:tabs>
            </w:pPr>
            <w:r>
              <w:t>Pertussis is a severe disease for a bab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0FF3726D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5CB6FAE5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144EA56C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8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282CCF84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Taking the pertussis vaccine during pregnancy will protect my baby during his first 3 months of life.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5A21C608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1D3E6C3E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72C402CC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9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64AC439E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Taking the vaccine against pertussis during pregnancy will protect me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3FAAF9D0" w14:textId="77777777" w:rsidR="003121A0" w:rsidRDefault="003121A0" w:rsidP="00530386">
            <w:pPr>
              <w:jc w:val="center"/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6736AD0C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7ECB4B87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0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581D8569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I don’t take the vaccine against pertussis during pregnant, I will feel guilty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7F93E149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1A6E9FD2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37998532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1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17978EDB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Fear of the vaccine’s adverse effects could discourage me to take it during pregnancy.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2C502A2C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012E6371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20F5F9DB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2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177F13BD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t is safe for a pregnant woman to take the pertussis vaccine.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0124F096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39A58DD4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6BA99B53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3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64B8AA1C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Pertussis vaccine is effective for pregnant women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1B62D582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581B046D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1F3EE14C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4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4A55EDEF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rPr>
                <w:color w:val="000000"/>
              </w:rPr>
              <w:t>Vaccination against pertussis during pregnancy is safe for the fetus</w:t>
            </w:r>
            <w:r>
              <w:t xml:space="preserve">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5D95D50C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40EB93AF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1F85A5FD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5</w:t>
            </w:r>
          </w:p>
        </w:tc>
        <w:tc>
          <w:tcPr>
            <w:tcW w:w="4622" w:type="dxa"/>
            <w:shd w:val="clear" w:color="auto" w:fill="E7E6E6"/>
          </w:tcPr>
          <w:p w14:paraId="653D8CF6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I breastfeed my baby, it is not necessary to take the pertussis vaccine during pregnanc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0555A019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4D6B1CFA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288D67AF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lastRenderedPageBreak/>
              <w:t>16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3CF6683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 am scared of vaccines in general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569C836F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38030F53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214392FD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7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386ACA87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t is not safe to take the pertussis vaccine during pregnanc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73E875FB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Attitudes</w:t>
            </w:r>
          </w:p>
        </w:tc>
      </w:tr>
      <w:tr w:rsidR="003121A0" w14:paraId="344979C3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686FC7C7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18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23501B53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a health care provider tells me to take the vaccine, it will encourage me to take the vaccine during pregnancy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5335068F" w14:textId="77777777" w:rsidR="003121A0" w:rsidRDefault="003121A0" w:rsidP="00530386">
            <w:pPr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Norms</w:t>
            </w:r>
          </w:p>
        </w:tc>
      </w:tr>
      <w:tr w:rsidR="003121A0" w14:paraId="4C3E6C2C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01D0F134" w14:textId="77777777" w:rsidR="003121A0" w:rsidRDefault="003121A0" w:rsidP="00530386">
            <w:pPr>
              <w:tabs>
                <w:tab w:val="left" w:pos="540"/>
              </w:tabs>
              <w:jc w:val="center"/>
            </w:pPr>
            <w:r>
              <w:t>19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47C216AE" w14:textId="77777777" w:rsidR="003121A0" w:rsidRDefault="003121A0" w:rsidP="00530386">
            <w:pPr>
              <w:tabs>
                <w:tab w:val="left" w:pos="540"/>
              </w:tabs>
            </w:pPr>
            <w:r>
              <w:t xml:space="preserve">Difficulty to make an appointment to get the vaccine could discourage me from getting immunized during pregnancy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7BECF34B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Perceived behavioral control</w:t>
            </w:r>
          </w:p>
        </w:tc>
      </w:tr>
      <w:tr w:rsidR="003121A0" w14:paraId="3644723C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11C8AB6E" w14:textId="77777777" w:rsidR="003121A0" w:rsidRDefault="003121A0" w:rsidP="00530386">
            <w:pPr>
              <w:tabs>
                <w:tab w:val="left" w:pos="540"/>
              </w:tabs>
              <w:jc w:val="center"/>
            </w:pPr>
            <w:r>
              <w:t>20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A654D76" w14:textId="77777777" w:rsidR="003121A0" w:rsidRDefault="003121A0" w:rsidP="00530386">
            <w:pPr>
              <w:tabs>
                <w:tab w:val="left" w:pos="540"/>
              </w:tabs>
              <w:jc w:val="both"/>
            </w:pPr>
            <w:r>
              <w:t>The fact that the vaccine is given thru a routine medical appointment during pregnancy will incite me to take the vaccine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7B59920A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Perceived behavioral control</w:t>
            </w:r>
          </w:p>
        </w:tc>
      </w:tr>
      <w:tr w:rsidR="003121A0" w14:paraId="0F9AAEEB" w14:textId="77777777" w:rsidTr="00530386">
        <w:trPr>
          <w:trHeight w:val="900"/>
        </w:trPr>
        <w:tc>
          <w:tcPr>
            <w:tcW w:w="476" w:type="dxa"/>
            <w:shd w:val="clear" w:color="auto" w:fill="E7E6E6"/>
            <w:vAlign w:val="center"/>
          </w:tcPr>
          <w:p w14:paraId="7ADF3126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1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F6D7856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Difficulty to access the clinic (i.e. hours or traffic) could discourage me from taking the vaccine during pregnanc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05AE6D10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Perceived behavioral control</w:t>
            </w:r>
          </w:p>
        </w:tc>
      </w:tr>
      <w:tr w:rsidR="003121A0" w14:paraId="4F55C782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3C353860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2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60C08DE5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t will be easy for me to receive the pertussis vaccine during pregnanc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56106DEC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Perceived behavioral control</w:t>
            </w:r>
          </w:p>
        </w:tc>
      </w:tr>
      <w:tr w:rsidR="003121A0" w14:paraId="6E28F00F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28D398B9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3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5896CA85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Most people close to me would give me the advice to take the pertussis vaccine during pregnancy 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2BE43DF0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 xml:space="preserve">Norms </w:t>
            </w:r>
          </w:p>
        </w:tc>
      </w:tr>
      <w:tr w:rsidR="003121A0" w14:paraId="7577C539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338E616B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4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783C03FC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Most pregnant women around me took the vaccine against pertussis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3171CAA4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Norms</w:t>
            </w:r>
          </w:p>
        </w:tc>
      </w:tr>
      <w:tr w:rsidR="003121A0" w14:paraId="3D931BA7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0ED61F22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5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477525E8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Every pregnant woman should take the pertussis vaccine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743C04DA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Norms</w:t>
            </w:r>
          </w:p>
        </w:tc>
      </w:tr>
      <w:tr w:rsidR="003121A0" w14:paraId="7EB53AB9" w14:textId="77777777" w:rsidTr="00530386">
        <w:trPr>
          <w:trHeight w:val="388"/>
        </w:trPr>
        <w:tc>
          <w:tcPr>
            <w:tcW w:w="476" w:type="dxa"/>
            <w:shd w:val="clear" w:color="auto" w:fill="E7E6E6"/>
            <w:vAlign w:val="center"/>
          </w:tcPr>
          <w:p w14:paraId="4F98A444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</w:pPr>
            <w:r>
              <w:t>26</w:t>
            </w:r>
          </w:p>
        </w:tc>
        <w:tc>
          <w:tcPr>
            <w:tcW w:w="4622" w:type="dxa"/>
            <w:shd w:val="clear" w:color="auto" w:fill="E7E6E6"/>
            <w:vAlign w:val="center"/>
          </w:tcPr>
          <w:p w14:paraId="2DE2B34C" w14:textId="77777777" w:rsidR="003121A0" w:rsidRDefault="003121A0" w:rsidP="00530386">
            <w:pPr>
              <w:tabs>
                <w:tab w:val="left" w:pos="266"/>
              </w:tabs>
            </w:pPr>
            <w:r>
              <w:t xml:space="preserve">I feel enough informed to </w:t>
            </w:r>
            <w:proofErr w:type="gramStart"/>
            <w:r>
              <w:t>make a decision</w:t>
            </w:r>
            <w:proofErr w:type="gramEnd"/>
            <w:r>
              <w:t xml:space="preserve"> about the pertussis vaccine during pregnancy</w:t>
            </w:r>
          </w:p>
        </w:tc>
        <w:tc>
          <w:tcPr>
            <w:tcW w:w="4287" w:type="dxa"/>
            <w:shd w:val="clear" w:color="auto" w:fill="E7E6E6"/>
            <w:vAlign w:val="center"/>
          </w:tcPr>
          <w:p w14:paraId="6D054858" w14:textId="77777777" w:rsidR="003121A0" w:rsidRDefault="003121A0" w:rsidP="00530386">
            <w:pPr>
              <w:spacing w:before="120" w:after="120"/>
              <w:jc w:val="center"/>
              <w:rPr>
                <w:rFonts w:ascii="Arimo" w:eastAsia="Arimo" w:hAnsi="Arimo" w:cs="Arimo"/>
              </w:rPr>
            </w:pPr>
            <w:r>
              <w:rPr>
                <w:rFonts w:ascii="Arimo" w:eastAsia="Arimo" w:hAnsi="Arimo" w:cs="Arimo"/>
              </w:rPr>
              <w:t>Perceived behavioral control</w:t>
            </w:r>
          </w:p>
        </w:tc>
      </w:tr>
    </w:tbl>
    <w:p w14:paraId="099AB4A3" w14:textId="77777777" w:rsidR="003121A0" w:rsidRDefault="003121A0" w:rsidP="003121A0">
      <w:pPr>
        <w:spacing w:line="360" w:lineRule="auto"/>
        <w:jc w:val="center"/>
        <w:rPr>
          <w:b/>
        </w:rPr>
      </w:pPr>
    </w:p>
    <w:p w14:paraId="0F107436" w14:textId="77777777" w:rsidR="003121A0" w:rsidRDefault="003121A0" w:rsidP="003121A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tems in the third trimester questionnaire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5"/>
        <w:gridCol w:w="3116"/>
        <w:gridCol w:w="3118"/>
      </w:tblGrid>
      <w:tr w:rsidR="003121A0" w14:paraId="669AC505" w14:textId="77777777" w:rsidTr="00530386">
        <w:trPr>
          <w:trHeight w:val="284"/>
        </w:trPr>
        <w:tc>
          <w:tcPr>
            <w:tcW w:w="3115" w:type="dxa"/>
          </w:tcPr>
          <w:p w14:paraId="0546E86E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116" w:type="dxa"/>
          </w:tcPr>
          <w:p w14:paraId="0C4F68E7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118" w:type="dxa"/>
          </w:tcPr>
          <w:p w14:paraId="5D782E72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TBP or theme</w:t>
            </w:r>
          </w:p>
        </w:tc>
      </w:tr>
      <w:tr w:rsidR="003121A0" w14:paraId="78171437" w14:textId="77777777" w:rsidTr="00530386">
        <w:trPr>
          <w:trHeight w:val="838"/>
        </w:trPr>
        <w:tc>
          <w:tcPr>
            <w:tcW w:w="3115" w:type="dxa"/>
          </w:tcPr>
          <w:p w14:paraId="5A854973" w14:textId="77777777" w:rsidR="003121A0" w:rsidRDefault="003121A0" w:rsidP="00530386">
            <w:r>
              <w:t>Did you take the pertussis vaccine during your pregnancy?</w:t>
            </w:r>
          </w:p>
        </w:tc>
        <w:tc>
          <w:tcPr>
            <w:tcW w:w="3116" w:type="dxa"/>
          </w:tcPr>
          <w:p w14:paraId="465FAB8D" w14:textId="77777777" w:rsidR="003121A0" w:rsidRDefault="003121A0" w:rsidP="00530386">
            <w:r>
              <w:t xml:space="preserve">Yes/no </w:t>
            </w:r>
          </w:p>
        </w:tc>
        <w:tc>
          <w:tcPr>
            <w:tcW w:w="3118" w:type="dxa"/>
          </w:tcPr>
          <w:p w14:paraId="5F4513D7" w14:textId="77777777" w:rsidR="003121A0" w:rsidRDefault="003121A0" w:rsidP="00530386">
            <w:r>
              <w:t xml:space="preserve">Behavior </w:t>
            </w:r>
          </w:p>
        </w:tc>
      </w:tr>
      <w:tr w:rsidR="003121A0" w14:paraId="58553D3B" w14:textId="77777777" w:rsidTr="00530386">
        <w:trPr>
          <w:trHeight w:val="284"/>
        </w:trPr>
        <w:tc>
          <w:tcPr>
            <w:tcW w:w="9349" w:type="dxa"/>
            <w:gridSpan w:val="3"/>
          </w:tcPr>
          <w:p w14:paraId="286F7E83" w14:textId="77777777" w:rsidR="003121A0" w:rsidRDefault="003121A0" w:rsidP="00530386">
            <w:pPr>
              <w:jc w:val="center"/>
            </w:pPr>
            <w:r>
              <w:rPr>
                <w:b/>
              </w:rPr>
              <w:t>Women who decided to take the vaccine</w:t>
            </w:r>
          </w:p>
        </w:tc>
      </w:tr>
      <w:tr w:rsidR="003121A0" w14:paraId="4CD2DED7" w14:textId="77777777" w:rsidTr="00530386">
        <w:trPr>
          <w:trHeight w:val="838"/>
        </w:trPr>
        <w:tc>
          <w:tcPr>
            <w:tcW w:w="3115" w:type="dxa"/>
          </w:tcPr>
          <w:p w14:paraId="591AF1E0" w14:textId="77777777" w:rsidR="003121A0" w:rsidRDefault="003121A0" w:rsidP="00530386">
            <w:r>
              <w:t>When did you receive the vaccine during your pregnancy?</w:t>
            </w:r>
          </w:p>
        </w:tc>
        <w:tc>
          <w:tcPr>
            <w:tcW w:w="3116" w:type="dxa"/>
          </w:tcPr>
          <w:p w14:paraId="79BDF85C" w14:textId="77777777" w:rsidR="003121A0" w:rsidRDefault="003121A0" w:rsidP="00530386">
            <w:r>
              <w:t xml:space="preserve">Open-ended </w:t>
            </w:r>
          </w:p>
        </w:tc>
        <w:tc>
          <w:tcPr>
            <w:tcW w:w="3118" w:type="dxa"/>
          </w:tcPr>
          <w:p w14:paraId="07EDE766" w14:textId="77777777" w:rsidR="003121A0" w:rsidRDefault="003121A0" w:rsidP="00530386">
            <w:r>
              <w:t>Factual information</w:t>
            </w:r>
          </w:p>
        </w:tc>
      </w:tr>
      <w:tr w:rsidR="003121A0" w14:paraId="27C975ED" w14:textId="77777777" w:rsidTr="00530386">
        <w:trPr>
          <w:trHeight w:val="553"/>
        </w:trPr>
        <w:tc>
          <w:tcPr>
            <w:tcW w:w="3115" w:type="dxa"/>
          </w:tcPr>
          <w:p w14:paraId="50BBAD14" w14:textId="77777777" w:rsidR="003121A0" w:rsidRDefault="003121A0" w:rsidP="00530386">
            <w:r>
              <w:lastRenderedPageBreak/>
              <w:t>Where did you take the vaccine?</w:t>
            </w:r>
          </w:p>
        </w:tc>
        <w:tc>
          <w:tcPr>
            <w:tcW w:w="3116" w:type="dxa"/>
          </w:tcPr>
          <w:p w14:paraId="4AEBC356" w14:textId="77777777" w:rsidR="003121A0" w:rsidRDefault="003121A0" w:rsidP="00530386">
            <w:r>
              <w:t xml:space="preserve">5 choices + Open-ended (other) </w:t>
            </w:r>
          </w:p>
        </w:tc>
        <w:tc>
          <w:tcPr>
            <w:tcW w:w="3118" w:type="dxa"/>
          </w:tcPr>
          <w:p w14:paraId="51B1A9BC" w14:textId="77777777" w:rsidR="003121A0" w:rsidRDefault="003121A0" w:rsidP="00530386">
            <w:r>
              <w:t>Factual information</w:t>
            </w:r>
          </w:p>
        </w:tc>
      </w:tr>
      <w:tr w:rsidR="003121A0" w14:paraId="1E3BE05B" w14:textId="77777777" w:rsidTr="00530386">
        <w:trPr>
          <w:trHeight w:val="1123"/>
        </w:trPr>
        <w:tc>
          <w:tcPr>
            <w:tcW w:w="3115" w:type="dxa"/>
          </w:tcPr>
          <w:p w14:paraId="76BDDCC3" w14:textId="77777777" w:rsidR="003121A0" w:rsidRDefault="003121A0" w:rsidP="00530386">
            <w:r>
              <w:t>Why did you take the pertussis vaccine during pregnancy? (Select all reasons that apply)</w:t>
            </w:r>
          </w:p>
        </w:tc>
        <w:tc>
          <w:tcPr>
            <w:tcW w:w="3116" w:type="dxa"/>
          </w:tcPr>
          <w:p w14:paraId="6CCB129B" w14:textId="77777777" w:rsidR="003121A0" w:rsidRDefault="003121A0" w:rsidP="00530386">
            <w:r>
              <w:t>5 choices + Open-ended (other)</w:t>
            </w:r>
          </w:p>
        </w:tc>
        <w:tc>
          <w:tcPr>
            <w:tcW w:w="3118" w:type="dxa"/>
          </w:tcPr>
          <w:p w14:paraId="4595C88F" w14:textId="77777777" w:rsidR="003121A0" w:rsidRDefault="003121A0" w:rsidP="00530386">
            <w:r>
              <w:t>Reasons for taking the vaccine</w:t>
            </w:r>
          </w:p>
        </w:tc>
      </w:tr>
    </w:tbl>
    <w:p w14:paraId="7A1AC4B1" w14:textId="77777777" w:rsidR="003121A0" w:rsidRDefault="003121A0" w:rsidP="003121A0"/>
    <w:tbl>
      <w:tblPr>
        <w:tblW w:w="9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6"/>
        <w:gridCol w:w="4622"/>
        <w:gridCol w:w="4287"/>
      </w:tblGrid>
      <w:tr w:rsidR="003121A0" w14:paraId="503CBE0C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6FF8BEFF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</w:p>
        </w:tc>
        <w:tc>
          <w:tcPr>
            <w:tcW w:w="4622" w:type="dxa"/>
            <w:shd w:val="clear" w:color="auto" w:fill="E0E0E0"/>
            <w:vAlign w:val="center"/>
          </w:tcPr>
          <w:p w14:paraId="34C430DA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rPr>
                <w:b/>
              </w:rPr>
              <w:t>Items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6592EA8B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P constructs or themes TBP constructs or themes (scale of 6 choices going from “totally agree to totally disagree)</w:t>
            </w:r>
          </w:p>
        </w:tc>
      </w:tr>
      <w:tr w:rsidR="003121A0" w14:paraId="0F8CD370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4553AD3F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362A3064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Other pregnant women around me took the pertussis vaccine 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0B8F3264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ive norm</w:t>
            </w:r>
          </w:p>
        </w:tc>
      </w:tr>
      <w:tr w:rsidR="003121A0" w14:paraId="3B4C7F97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28983081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71897CE8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 felt enough informed to </w:t>
            </w:r>
            <w:proofErr w:type="gramStart"/>
            <w:r>
              <w:t>make a decision</w:t>
            </w:r>
            <w:proofErr w:type="gramEnd"/>
            <w:r>
              <w:t xml:space="preserve"> on vaccination against pertussis during pregnancy 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4289CB63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ived behavioral control </w:t>
            </w:r>
          </w:p>
        </w:tc>
      </w:tr>
      <w:tr w:rsidR="003121A0" w14:paraId="27CC2509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00C7898B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01F44A21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 felt comfortable to discuss about vaccination against pertussis during pregnancy with my healthcare provider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13CC830C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titudes </w:t>
            </w:r>
          </w:p>
        </w:tc>
      </w:tr>
      <w:tr w:rsidR="003121A0" w14:paraId="046CDBA7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5DB581E7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174562E2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What I experienced during vaccination against pertussis during pregnancy was positive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5BEF3FBB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titudes </w:t>
            </w:r>
          </w:p>
        </w:tc>
      </w:tr>
      <w:tr w:rsidR="003121A0" w14:paraId="63D44ADA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0E0E0"/>
          </w:tcPr>
          <w:p w14:paraId="5F334CAA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14:paraId="4E10FC09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I had another pregnancy, I would not hesitate to take the vaccine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14:paraId="7CA1BCC8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behavioral control</w:t>
            </w:r>
          </w:p>
        </w:tc>
      </w:tr>
    </w:tbl>
    <w:p w14:paraId="62487352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</w:pPr>
    </w:p>
    <w:tbl>
      <w:tblPr>
        <w:tblW w:w="9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0"/>
        <w:gridCol w:w="3121"/>
        <w:gridCol w:w="3123"/>
      </w:tblGrid>
      <w:tr w:rsidR="003121A0" w14:paraId="7B8F048F" w14:textId="77777777" w:rsidTr="00530386">
        <w:trPr>
          <w:trHeight w:val="291"/>
        </w:trPr>
        <w:tc>
          <w:tcPr>
            <w:tcW w:w="3120" w:type="dxa"/>
          </w:tcPr>
          <w:p w14:paraId="107D00BC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121" w:type="dxa"/>
          </w:tcPr>
          <w:p w14:paraId="2691EE03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123" w:type="dxa"/>
          </w:tcPr>
          <w:p w14:paraId="4764A808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TBP or theme</w:t>
            </w:r>
          </w:p>
        </w:tc>
      </w:tr>
      <w:tr w:rsidR="003121A0" w14:paraId="5626707F" w14:textId="77777777" w:rsidTr="00530386">
        <w:trPr>
          <w:trHeight w:val="1148"/>
        </w:trPr>
        <w:tc>
          <w:tcPr>
            <w:tcW w:w="3120" w:type="dxa"/>
          </w:tcPr>
          <w:p w14:paraId="38AED0FE" w14:textId="77777777" w:rsidR="003121A0" w:rsidRDefault="003121A0" w:rsidP="00530386">
            <w:r>
              <w:t>Did a health care provider discuss vaccination against pertussis during pregnancy with you?</w:t>
            </w:r>
          </w:p>
        </w:tc>
        <w:tc>
          <w:tcPr>
            <w:tcW w:w="3121" w:type="dxa"/>
          </w:tcPr>
          <w:p w14:paraId="2594819B" w14:textId="77777777" w:rsidR="003121A0" w:rsidRDefault="003121A0" w:rsidP="00530386">
            <w:r>
              <w:t>Yes/No/I don’t remember</w:t>
            </w:r>
          </w:p>
          <w:p w14:paraId="4D3CEF46" w14:textId="77777777" w:rsidR="003121A0" w:rsidRDefault="003121A0" w:rsidP="00530386">
            <w:r>
              <w:t>Who: 3 choices Yes/No</w:t>
            </w:r>
          </w:p>
          <w:p w14:paraId="35B433B6" w14:textId="77777777" w:rsidR="003121A0" w:rsidRDefault="003121A0" w:rsidP="00530386">
            <w:r>
              <w:t xml:space="preserve">Other: yes/no: </w:t>
            </w:r>
          </w:p>
          <w:p w14:paraId="5D309A71" w14:textId="77777777" w:rsidR="003121A0" w:rsidRDefault="003121A0" w:rsidP="00530386">
            <w:r>
              <w:t>Open-ended</w:t>
            </w:r>
          </w:p>
        </w:tc>
        <w:tc>
          <w:tcPr>
            <w:tcW w:w="3123" w:type="dxa"/>
          </w:tcPr>
          <w:p w14:paraId="2CA1CC46" w14:textId="77777777" w:rsidR="003121A0" w:rsidRDefault="003121A0" w:rsidP="00530386">
            <w:r>
              <w:t>Information sources</w:t>
            </w:r>
          </w:p>
        </w:tc>
      </w:tr>
      <w:tr w:rsidR="003121A0" w14:paraId="7BFA0C60" w14:textId="77777777" w:rsidTr="00530386">
        <w:trPr>
          <w:trHeight w:val="1148"/>
        </w:trPr>
        <w:tc>
          <w:tcPr>
            <w:tcW w:w="3120" w:type="dxa"/>
          </w:tcPr>
          <w:p w14:paraId="1BB69487" w14:textId="77777777" w:rsidR="003121A0" w:rsidRDefault="003121A0" w:rsidP="00530386">
            <w:r>
              <w:t xml:space="preserve">Did you receive written information of vaccination against pertussis during pregnancy? </w:t>
            </w:r>
          </w:p>
        </w:tc>
        <w:tc>
          <w:tcPr>
            <w:tcW w:w="3121" w:type="dxa"/>
          </w:tcPr>
          <w:p w14:paraId="466CB118" w14:textId="77777777" w:rsidR="003121A0" w:rsidRDefault="003121A0" w:rsidP="00530386">
            <w:r>
              <w:t>Yes/No/I don’t remember</w:t>
            </w:r>
          </w:p>
        </w:tc>
        <w:tc>
          <w:tcPr>
            <w:tcW w:w="3123" w:type="dxa"/>
          </w:tcPr>
          <w:p w14:paraId="52D2CC72" w14:textId="77777777" w:rsidR="003121A0" w:rsidRDefault="003121A0" w:rsidP="00530386">
            <w:r>
              <w:t>Information sources</w:t>
            </w:r>
          </w:p>
        </w:tc>
      </w:tr>
      <w:tr w:rsidR="003121A0" w14:paraId="68159457" w14:textId="77777777" w:rsidTr="00530386">
        <w:trPr>
          <w:trHeight w:val="291"/>
        </w:trPr>
        <w:tc>
          <w:tcPr>
            <w:tcW w:w="9364" w:type="dxa"/>
            <w:gridSpan w:val="3"/>
          </w:tcPr>
          <w:p w14:paraId="42B9AC58" w14:textId="77777777" w:rsidR="003121A0" w:rsidRDefault="003121A0" w:rsidP="00530386">
            <w:pPr>
              <w:jc w:val="center"/>
              <w:rPr>
                <w:b/>
              </w:rPr>
            </w:pPr>
            <w:r>
              <w:rPr>
                <w:b/>
              </w:rPr>
              <w:t>For women who did not receive the vaccine</w:t>
            </w:r>
          </w:p>
        </w:tc>
      </w:tr>
      <w:tr w:rsidR="003121A0" w14:paraId="52000B47" w14:textId="77777777" w:rsidTr="00530386">
        <w:trPr>
          <w:trHeight w:val="565"/>
        </w:trPr>
        <w:tc>
          <w:tcPr>
            <w:tcW w:w="3120" w:type="dxa"/>
          </w:tcPr>
          <w:p w14:paraId="1EE8CEC9" w14:textId="77777777" w:rsidR="003121A0" w:rsidRDefault="003121A0" w:rsidP="00530386">
            <w:r>
              <w:t xml:space="preserve">What are your main reasons for not taking the vaccine? </w:t>
            </w:r>
          </w:p>
        </w:tc>
        <w:tc>
          <w:tcPr>
            <w:tcW w:w="3121" w:type="dxa"/>
          </w:tcPr>
          <w:p w14:paraId="6451AE30" w14:textId="77777777" w:rsidR="003121A0" w:rsidRDefault="003121A0" w:rsidP="00530386">
            <w:r>
              <w:t>9 choices + including 3 open-ended precision answers</w:t>
            </w:r>
          </w:p>
        </w:tc>
        <w:tc>
          <w:tcPr>
            <w:tcW w:w="3123" w:type="dxa"/>
          </w:tcPr>
          <w:p w14:paraId="2C9457FB" w14:textId="77777777" w:rsidR="003121A0" w:rsidRDefault="003121A0" w:rsidP="00530386">
            <w:r>
              <w:t>Reasons for the behavior</w:t>
            </w:r>
          </w:p>
        </w:tc>
      </w:tr>
    </w:tbl>
    <w:p w14:paraId="66BD8D7D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</w:pPr>
    </w:p>
    <w:p w14:paraId="10E9E76E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  <w:ind w:left="360" w:hanging="720"/>
      </w:pPr>
    </w:p>
    <w:tbl>
      <w:tblPr>
        <w:tblW w:w="9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76"/>
        <w:gridCol w:w="4622"/>
        <w:gridCol w:w="4287"/>
      </w:tblGrid>
      <w:tr w:rsidR="003121A0" w14:paraId="1C4EFCCE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78601377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</w:p>
        </w:tc>
        <w:tc>
          <w:tcPr>
            <w:tcW w:w="4622" w:type="dxa"/>
            <w:shd w:val="clear" w:color="auto" w:fill="E0E0E0"/>
            <w:vAlign w:val="center"/>
          </w:tcPr>
          <w:p w14:paraId="18D7B864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rPr>
                <w:b/>
              </w:rPr>
              <w:t>Items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26C9870E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P constructs or themes TBP constructs or themes (scale of 6 choices going from “totally agree to totally disagree)</w:t>
            </w:r>
          </w:p>
        </w:tc>
      </w:tr>
      <w:tr w:rsidR="003121A0" w14:paraId="0DAF59A8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1D4520B6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0004B09A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Other pregnant women around me took the pertussis vaccine 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4EF7A630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jective norm</w:t>
            </w:r>
          </w:p>
        </w:tc>
      </w:tr>
      <w:tr w:rsidR="003121A0" w14:paraId="5111ED05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1B0F37AF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31D7EA26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 xml:space="preserve">I felt enough informed to </w:t>
            </w:r>
            <w:proofErr w:type="gramStart"/>
            <w:r>
              <w:t>make a decision</w:t>
            </w:r>
            <w:proofErr w:type="gramEnd"/>
            <w:r>
              <w:t xml:space="preserve"> on vaccination against pertussis during pregnancy 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433E88C6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ived behavioral control </w:t>
            </w:r>
          </w:p>
        </w:tc>
      </w:tr>
      <w:tr w:rsidR="003121A0" w14:paraId="577945D7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37BEB188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29AD8AA5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 felt comfortable to discuss about vaccination against pertussis during pregnancy with my healthcare provider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01ACA66D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titudes </w:t>
            </w:r>
          </w:p>
        </w:tc>
      </w:tr>
      <w:tr w:rsidR="003121A0" w14:paraId="5A3C87C6" w14:textId="77777777" w:rsidTr="00530386">
        <w:trPr>
          <w:trHeight w:val="388"/>
        </w:trPr>
        <w:tc>
          <w:tcPr>
            <w:tcW w:w="476" w:type="dxa"/>
            <w:shd w:val="clear" w:color="auto" w:fill="E0E0E0"/>
          </w:tcPr>
          <w:p w14:paraId="62792352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622" w:type="dxa"/>
            <w:shd w:val="clear" w:color="auto" w:fill="E0E0E0"/>
            <w:vAlign w:val="center"/>
          </w:tcPr>
          <w:p w14:paraId="5C4CE5F1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What I experienced during vaccination against pertussis during pregnancy was positive</w:t>
            </w:r>
          </w:p>
        </w:tc>
        <w:tc>
          <w:tcPr>
            <w:tcW w:w="4287" w:type="dxa"/>
            <w:shd w:val="clear" w:color="auto" w:fill="E0E0E0"/>
            <w:vAlign w:val="center"/>
          </w:tcPr>
          <w:p w14:paraId="0D1E30A3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ttitudes </w:t>
            </w:r>
          </w:p>
        </w:tc>
      </w:tr>
      <w:tr w:rsidR="003121A0" w14:paraId="1BD9894B" w14:textId="77777777" w:rsidTr="00530386">
        <w:trPr>
          <w:trHeight w:val="388"/>
        </w:trPr>
        <w:tc>
          <w:tcPr>
            <w:tcW w:w="476" w:type="dxa"/>
            <w:tcBorders>
              <w:bottom w:val="single" w:sz="4" w:space="0" w:color="000000"/>
            </w:tcBorders>
            <w:shd w:val="clear" w:color="auto" w:fill="E0E0E0"/>
          </w:tcPr>
          <w:p w14:paraId="5F31975C" w14:textId="77777777" w:rsidR="003121A0" w:rsidRDefault="003121A0" w:rsidP="00530386">
            <w:pPr>
              <w:tabs>
                <w:tab w:val="left" w:pos="266"/>
              </w:tabs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622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14:paraId="0C889BDC" w14:textId="77777777" w:rsidR="003121A0" w:rsidRDefault="003121A0" w:rsidP="00530386">
            <w:pPr>
              <w:tabs>
                <w:tab w:val="left" w:pos="266"/>
              </w:tabs>
              <w:spacing w:before="40" w:after="40"/>
            </w:pPr>
            <w:r>
              <w:t>If I had another pregnancy, I would not hesitate to take the vaccine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shd w:val="clear" w:color="auto" w:fill="E0E0E0"/>
            <w:vAlign w:val="center"/>
          </w:tcPr>
          <w:p w14:paraId="6FD00EED" w14:textId="77777777" w:rsidR="003121A0" w:rsidRDefault="003121A0" w:rsidP="0053038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ived behavioral control</w:t>
            </w:r>
          </w:p>
        </w:tc>
      </w:tr>
    </w:tbl>
    <w:p w14:paraId="0374CB01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  <w:ind w:left="360" w:hanging="720"/>
      </w:pPr>
    </w:p>
    <w:p w14:paraId="329CA727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C54914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19149CD" w14:textId="77777777" w:rsidR="003121A0" w:rsidRDefault="003121A0" w:rsidP="003121A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0"/>
        <w:gridCol w:w="3131"/>
        <w:gridCol w:w="3131"/>
      </w:tblGrid>
      <w:tr w:rsidR="003121A0" w14:paraId="697B02BE" w14:textId="77777777" w:rsidTr="00530386">
        <w:trPr>
          <w:trHeight w:val="295"/>
        </w:trPr>
        <w:tc>
          <w:tcPr>
            <w:tcW w:w="3130" w:type="dxa"/>
          </w:tcPr>
          <w:p w14:paraId="2DC90687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3131" w:type="dxa"/>
          </w:tcPr>
          <w:p w14:paraId="140C46B5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Answer</w:t>
            </w:r>
          </w:p>
        </w:tc>
        <w:tc>
          <w:tcPr>
            <w:tcW w:w="3131" w:type="dxa"/>
          </w:tcPr>
          <w:p w14:paraId="3601432E" w14:textId="77777777" w:rsidR="003121A0" w:rsidRDefault="003121A0" w:rsidP="00530386">
            <w:pPr>
              <w:rPr>
                <w:b/>
              </w:rPr>
            </w:pPr>
            <w:r>
              <w:rPr>
                <w:b/>
              </w:rPr>
              <w:t>TBP or theme</w:t>
            </w:r>
          </w:p>
        </w:tc>
      </w:tr>
      <w:tr w:rsidR="003121A0" w14:paraId="73E97831" w14:textId="77777777" w:rsidTr="00530386">
        <w:trPr>
          <w:trHeight w:val="1164"/>
        </w:trPr>
        <w:tc>
          <w:tcPr>
            <w:tcW w:w="3130" w:type="dxa"/>
          </w:tcPr>
          <w:p w14:paraId="2F25145B" w14:textId="77777777" w:rsidR="003121A0" w:rsidRDefault="003121A0" w:rsidP="00530386">
            <w:r>
              <w:t>Is there information linked to pertussis vaccination during pregnancy that you would like to share?</w:t>
            </w:r>
          </w:p>
        </w:tc>
        <w:tc>
          <w:tcPr>
            <w:tcW w:w="3131" w:type="dxa"/>
          </w:tcPr>
          <w:p w14:paraId="3C8ABF06" w14:textId="77777777" w:rsidR="003121A0" w:rsidRDefault="003121A0" w:rsidP="00530386">
            <w:r>
              <w:t>Open-ended</w:t>
            </w:r>
          </w:p>
        </w:tc>
        <w:tc>
          <w:tcPr>
            <w:tcW w:w="3131" w:type="dxa"/>
          </w:tcPr>
          <w:p w14:paraId="31CF2C76" w14:textId="77777777" w:rsidR="003121A0" w:rsidRDefault="003121A0" w:rsidP="00530386"/>
        </w:tc>
      </w:tr>
      <w:tr w:rsidR="003121A0" w14:paraId="14B86001" w14:textId="77777777" w:rsidTr="00530386">
        <w:trPr>
          <w:trHeight w:val="1164"/>
        </w:trPr>
        <w:tc>
          <w:tcPr>
            <w:tcW w:w="3130" w:type="dxa"/>
          </w:tcPr>
          <w:p w14:paraId="5EB4DB06" w14:textId="77777777" w:rsidR="003121A0" w:rsidRDefault="003121A0" w:rsidP="00530386">
            <w:r>
              <w:t>Did a health care provider discuss vaccination against pertussis during pregnancy with you?</w:t>
            </w:r>
          </w:p>
        </w:tc>
        <w:tc>
          <w:tcPr>
            <w:tcW w:w="3131" w:type="dxa"/>
          </w:tcPr>
          <w:p w14:paraId="5B434C52" w14:textId="77777777" w:rsidR="003121A0" w:rsidRDefault="003121A0" w:rsidP="00530386">
            <w:r>
              <w:t>Yes/No/I don’t remember</w:t>
            </w:r>
          </w:p>
          <w:p w14:paraId="3FD3C925" w14:textId="77777777" w:rsidR="003121A0" w:rsidRDefault="003121A0" w:rsidP="00530386">
            <w:r>
              <w:t>Who: 3 choices Yes/No</w:t>
            </w:r>
          </w:p>
          <w:p w14:paraId="3AD864BD" w14:textId="77777777" w:rsidR="003121A0" w:rsidRDefault="003121A0" w:rsidP="00530386">
            <w:r>
              <w:t xml:space="preserve">Other: yes/no: </w:t>
            </w:r>
          </w:p>
          <w:p w14:paraId="1A9D6767" w14:textId="77777777" w:rsidR="003121A0" w:rsidRDefault="003121A0" w:rsidP="00530386">
            <w:r>
              <w:t>Open-ended</w:t>
            </w:r>
          </w:p>
        </w:tc>
        <w:tc>
          <w:tcPr>
            <w:tcW w:w="3131" w:type="dxa"/>
          </w:tcPr>
          <w:p w14:paraId="23948B80" w14:textId="77777777" w:rsidR="003121A0" w:rsidRDefault="003121A0" w:rsidP="00530386">
            <w:r>
              <w:t>Information sources</w:t>
            </w:r>
          </w:p>
        </w:tc>
      </w:tr>
      <w:tr w:rsidR="003121A0" w14:paraId="6FF52F63" w14:textId="77777777" w:rsidTr="00530386">
        <w:trPr>
          <w:trHeight w:val="1164"/>
        </w:trPr>
        <w:tc>
          <w:tcPr>
            <w:tcW w:w="3130" w:type="dxa"/>
          </w:tcPr>
          <w:p w14:paraId="0047CA2D" w14:textId="77777777" w:rsidR="003121A0" w:rsidRDefault="003121A0" w:rsidP="00530386">
            <w:r>
              <w:t xml:space="preserve">Did you receive written information of vaccination against pertussis during pregnancy? </w:t>
            </w:r>
          </w:p>
        </w:tc>
        <w:tc>
          <w:tcPr>
            <w:tcW w:w="3131" w:type="dxa"/>
          </w:tcPr>
          <w:p w14:paraId="5D23E295" w14:textId="77777777" w:rsidR="003121A0" w:rsidRDefault="003121A0" w:rsidP="00530386">
            <w:r>
              <w:t>Yes/No/I don’t remember</w:t>
            </w:r>
          </w:p>
        </w:tc>
        <w:tc>
          <w:tcPr>
            <w:tcW w:w="3131" w:type="dxa"/>
          </w:tcPr>
          <w:p w14:paraId="44B85DD9" w14:textId="77777777" w:rsidR="003121A0" w:rsidRDefault="003121A0" w:rsidP="00530386">
            <w:r>
              <w:t>Information sources</w:t>
            </w:r>
          </w:p>
        </w:tc>
      </w:tr>
    </w:tbl>
    <w:p w14:paraId="2C27D5D6" w14:textId="77777777" w:rsidR="003121A0" w:rsidRDefault="003121A0" w:rsidP="003121A0"/>
    <w:p w14:paraId="0F4349BD" w14:textId="77777777" w:rsidR="003121A0" w:rsidRPr="00C17D49" w:rsidRDefault="003121A0" w:rsidP="003121A0">
      <w:pPr>
        <w:rPr>
          <w:b/>
          <w:sz w:val="24"/>
          <w:szCs w:val="24"/>
        </w:rPr>
      </w:pPr>
    </w:p>
    <w:p w14:paraId="032EB140" w14:textId="77777777" w:rsidR="008D2268" w:rsidRDefault="008D2268">
      <w:bookmarkStart w:id="0" w:name="_GoBack"/>
      <w:bookmarkEnd w:id="0"/>
    </w:p>
    <w:sectPr w:rsidR="008D22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76"/>
    <w:rsid w:val="003121A0"/>
    <w:rsid w:val="00524976"/>
    <w:rsid w:val="008D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D518F5-DCAB-49F6-AFF1-7B30ED9E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1A0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8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Ève Trottier</dc:creator>
  <cp:keywords/>
  <dc:description/>
  <cp:lastModifiedBy>Marie-Ève Trottier</cp:lastModifiedBy>
  <cp:revision>2</cp:revision>
  <dcterms:created xsi:type="dcterms:W3CDTF">2022-06-06T13:47:00Z</dcterms:created>
  <dcterms:modified xsi:type="dcterms:W3CDTF">2022-06-06T13:47:00Z</dcterms:modified>
</cp:coreProperties>
</file>